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A1B2A" w14:textId="77777777" w:rsidR="00C920F7" w:rsidRPr="00C97F29" w:rsidRDefault="00C920F7" w:rsidP="00C920F7">
      <w:pPr>
        <w:spacing w:line="480" w:lineRule="auto"/>
        <w:rPr>
          <w:b/>
          <w:szCs w:val="20"/>
        </w:rPr>
      </w:pPr>
      <w:r w:rsidRPr="00C97F29">
        <w:rPr>
          <w:b/>
          <w:szCs w:val="20"/>
        </w:rPr>
        <w:t xml:space="preserve">S1 </w:t>
      </w:r>
      <w:r w:rsidRPr="00B0609E">
        <w:rPr>
          <w:b/>
          <w:szCs w:val="20"/>
        </w:rPr>
        <w:t>Table.</w:t>
      </w:r>
      <w:r w:rsidRPr="00C97F29">
        <w:rPr>
          <w:b/>
          <w:szCs w:val="20"/>
        </w:rPr>
        <w:t xml:space="preserve"> Serial number of patients with spinal cord injury (SCI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8"/>
        <w:gridCol w:w="7334"/>
      </w:tblGrid>
      <w:tr w:rsidR="00C920F7" w:rsidRPr="00391879" w14:paraId="09D656FA" w14:textId="77777777" w:rsidTr="00C97F29">
        <w:trPr>
          <w:trHeight w:val="696"/>
          <w:jc w:val="center"/>
        </w:trPr>
        <w:tc>
          <w:tcPr>
            <w:tcW w:w="12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30D90C" w14:textId="77777777" w:rsidR="00C920F7" w:rsidRPr="00391879" w:rsidRDefault="00C920F7" w:rsidP="00C97F29">
            <w:pPr>
              <w:spacing w:line="480" w:lineRule="auto"/>
              <w:rPr>
                <w:szCs w:val="20"/>
              </w:rPr>
            </w:pPr>
          </w:p>
        </w:tc>
        <w:tc>
          <w:tcPr>
            <w:tcW w:w="37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38372" w14:textId="77777777" w:rsidR="00C920F7" w:rsidRPr="00391879" w:rsidRDefault="00C920F7" w:rsidP="00C97F29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391879">
              <w:rPr>
                <w:b/>
                <w:bCs/>
                <w:szCs w:val="20"/>
              </w:rPr>
              <w:t>Patients with SCI (n=23)</w:t>
            </w:r>
          </w:p>
        </w:tc>
      </w:tr>
      <w:tr w:rsidR="00C920F7" w:rsidRPr="00391879" w14:paraId="32B9F313" w14:textId="77777777" w:rsidTr="00C97F29">
        <w:trPr>
          <w:trHeight w:val="674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36EE3" w14:textId="77777777" w:rsidR="00C920F7" w:rsidRPr="00391879" w:rsidRDefault="00C920F7" w:rsidP="00C97F29">
            <w:pPr>
              <w:spacing w:line="480" w:lineRule="auto"/>
              <w:rPr>
                <w:szCs w:val="20"/>
              </w:rPr>
            </w:pPr>
            <w:r w:rsidRPr="00391879">
              <w:rPr>
                <w:szCs w:val="20"/>
              </w:rPr>
              <w:t>Injury position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1F1E7" w14:textId="77777777" w:rsidR="00C920F7" w:rsidRPr="00391879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391879">
              <w:rPr>
                <w:szCs w:val="20"/>
              </w:rPr>
              <w:t>-</w:t>
            </w:r>
          </w:p>
        </w:tc>
      </w:tr>
      <w:tr w:rsidR="00C920F7" w:rsidRPr="00681306" w14:paraId="2112F38A" w14:textId="77777777" w:rsidTr="00C97F29">
        <w:trPr>
          <w:trHeight w:val="629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14:paraId="22AEF6AC" w14:textId="77777777" w:rsidR="00C920F7" w:rsidRPr="00391879" w:rsidRDefault="00C920F7" w:rsidP="00C97F29">
            <w:pPr>
              <w:spacing w:line="480" w:lineRule="auto"/>
              <w:ind w:firstLineChars="200" w:firstLine="400"/>
              <w:rPr>
                <w:szCs w:val="20"/>
              </w:rPr>
            </w:pPr>
            <w:r w:rsidRPr="00391879">
              <w:rPr>
                <w:szCs w:val="20"/>
              </w:rPr>
              <w:t>Cervical segment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9E500" w14:textId="77777777" w:rsidR="00C920F7" w:rsidRPr="00681306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681306">
              <w:rPr>
                <w:szCs w:val="20"/>
              </w:rPr>
              <w:t>3 (SCINDB_</w:t>
            </w:r>
            <w:r w:rsidRPr="00681306">
              <w:t>3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5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1</w:t>
            </w:r>
            <w:r w:rsidRPr="00681306">
              <w:rPr>
                <w:szCs w:val="20"/>
              </w:rPr>
              <w:t>)</w:t>
            </w:r>
          </w:p>
        </w:tc>
      </w:tr>
      <w:tr w:rsidR="00C920F7" w:rsidRPr="00681306" w14:paraId="5D83FAE3" w14:textId="77777777" w:rsidTr="00C97F29">
        <w:trPr>
          <w:trHeight w:val="629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14:paraId="6F15B3FF" w14:textId="77777777" w:rsidR="00C920F7" w:rsidRPr="00391879" w:rsidRDefault="00C920F7" w:rsidP="00C97F29">
            <w:pPr>
              <w:spacing w:line="480" w:lineRule="auto"/>
              <w:ind w:firstLineChars="200" w:firstLine="400"/>
              <w:rPr>
                <w:szCs w:val="20"/>
              </w:rPr>
            </w:pPr>
            <w:r w:rsidRPr="00391879">
              <w:rPr>
                <w:szCs w:val="20"/>
              </w:rPr>
              <w:t>Thoracic segment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726B0" w14:textId="77777777" w:rsidR="00C920F7" w:rsidRPr="00681306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681306">
              <w:rPr>
                <w:szCs w:val="20"/>
              </w:rPr>
              <w:t>12 (SCINDB_</w:t>
            </w:r>
            <w:r w:rsidRPr="00681306">
              <w:t xml:space="preserve"> 1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4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6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7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8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0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2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4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6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7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8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2</w:t>
            </w:r>
            <w:r w:rsidRPr="00681306">
              <w:rPr>
                <w:szCs w:val="20"/>
              </w:rPr>
              <w:t>)</w:t>
            </w:r>
          </w:p>
        </w:tc>
      </w:tr>
      <w:tr w:rsidR="00C920F7" w:rsidRPr="00681306" w14:paraId="5593F79C" w14:textId="77777777" w:rsidTr="00C97F29">
        <w:trPr>
          <w:trHeight w:val="629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14:paraId="2B3CC536" w14:textId="77777777" w:rsidR="00C920F7" w:rsidRPr="00391879" w:rsidRDefault="00C920F7" w:rsidP="00C97F29">
            <w:pPr>
              <w:spacing w:line="480" w:lineRule="auto"/>
              <w:ind w:firstLineChars="200" w:firstLine="400"/>
              <w:rPr>
                <w:szCs w:val="20"/>
              </w:rPr>
            </w:pPr>
            <w:r w:rsidRPr="00391879">
              <w:rPr>
                <w:szCs w:val="20"/>
              </w:rPr>
              <w:t>Lumbar segment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66DED" w14:textId="77777777" w:rsidR="00C920F7" w:rsidRPr="00681306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681306">
              <w:rPr>
                <w:szCs w:val="20"/>
              </w:rPr>
              <w:t>8 (SCINDB_</w:t>
            </w:r>
            <w:r w:rsidRPr="00681306">
              <w:t>2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9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3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5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9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0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1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3</w:t>
            </w:r>
            <w:r w:rsidRPr="00681306">
              <w:rPr>
                <w:szCs w:val="20"/>
              </w:rPr>
              <w:t>)</w:t>
            </w:r>
          </w:p>
        </w:tc>
      </w:tr>
      <w:tr w:rsidR="00C920F7" w:rsidRPr="00681306" w14:paraId="007B601E" w14:textId="77777777" w:rsidTr="00C97F29">
        <w:trPr>
          <w:trHeight w:val="629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F05B2" w14:textId="77777777" w:rsidR="00C920F7" w:rsidRPr="00391879" w:rsidRDefault="00C920F7" w:rsidP="00C97F29">
            <w:pPr>
              <w:spacing w:line="480" w:lineRule="auto"/>
              <w:rPr>
                <w:szCs w:val="20"/>
              </w:rPr>
            </w:pPr>
            <w:r w:rsidRPr="00391879">
              <w:rPr>
                <w:szCs w:val="20"/>
              </w:rPr>
              <w:t>Injury degree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A5855" w14:textId="77777777" w:rsidR="00C920F7" w:rsidRPr="00681306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681306">
              <w:rPr>
                <w:szCs w:val="20"/>
              </w:rPr>
              <w:t>-</w:t>
            </w:r>
          </w:p>
        </w:tc>
      </w:tr>
      <w:tr w:rsidR="00C920F7" w:rsidRPr="00681306" w14:paraId="1E53F294" w14:textId="77777777" w:rsidTr="00C97F29">
        <w:trPr>
          <w:trHeight w:val="629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14:paraId="18230AF6" w14:textId="77777777" w:rsidR="00C920F7" w:rsidRPr="00391879" w:rsidRDefault="00C920F7" w:rsidP="00C97F29">
            <w:pPr>
              <w:spacing w:line="480" w:lineRule="auto"/>
              <w:ind w:firstLineChars="200" w:firstLine="400"/>
              <w:rPr>
                <w:szCs w:val="20"/>
              </w:rPr>
            </w:pPr>
            <w:r w:rsidRPr="00391879">
              <w:rPr>
                <w:szCs w:val="20"/>
              </w:rPr>
              <w:t>Complete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82B5B" w14:textId="77777777" w:rsidR="00C920F7" w:rsidRPr="00681306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681306">
              <w:rPr>
                <w:szCs w:val="20"/>
              </w:rPr>
              <w:t>5 (SCINDB_</w:t>
            </w:r>
            <w:r w:rsidRPr="00681306">
              <w:t>3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5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9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1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0</w:t>
            </w:r>
            <w:r w:rsidRPr="00681306">
              <w:rPr>
                <w:szCs w:val="20"/>
              </w:rPr>
              <w:t>)</w:t>
            </w:r>
          </w:p>
        </w:tc>
      </w:tr>
      <w:tr w:rsidR="00C920F7" w:rsidRPr="00681306" w14:paraId="0F48AF45" w14:textId="77777777" w:rsidTr="00C97F29">
        <w:trPr>
          <w:trHeight w:val="629"/>
          <w:jc w:val="center"/>
        </w:trPr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14:paraId="158DCF8D" w14:textId="77777777" w:rsidR="00C920F7" w:rsidRPr="00391879" w:rsidRDefault="00C920F7" w:rsidP="00C97F29">
            <w:pPr>
              <w:spacing w:line="480" w:lineRule="auto"/>
              <w:ind w:firstLineChars="200" w:firstLine="400"/>
              <w:rPr>
                <w:szCs w:val="20"/>
              </w:rPr>
            </w:pPr>
            <w:r w:rsidRPr="00391879">
              <w:rPr>
                <w:szCs w:val="20"/>
              </w:rPr>
              <w:t>Incomplete</w:t>
            </w:r>
          </w:p>
        </w:tc>
        <w:tc>
          <w:tcPr>
            <w:tcW w:w="37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023C1" w14:textId="77777777" w:rsidR="00C920F7" w:rsidRPr="00681306" w:rsidRDefault="00C920F7" w:rsidP="00C97F29">
            <w:pPr>
              <w:spacing w:line="480" w:lineRule="auto"/>
              <w:jc w:val="center"/>
              <w:rPr>
                <w:szCs w:val="20"/>
              </w:rPr>
            </w:pPr>
            <w:r w:rsidRPr="00681306">
              <w:rPr>
                <w:szCs w:val="20"/>
              </w:rPr>
              <w:t>18 (SCINDB_</w:t>
            </w:r>
            <w:r w:rsidRPr="00681306">
              <w:t>1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4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6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7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8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0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2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3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4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5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6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7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8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19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1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2</w:t>
            </w:r>
            <w:r w:rsidRPr="00681306">
              <w:rPr>
                <w:rFonts w:hint="eastAsia"/>
              </w:rPr>
              <w:t>、</w:t>
            </w:r>
            <w:r w:rsidRPr="00681306">
              <w:rPr>
                <w:szCs w:val="20"/>
              </w:rPr>
              <w:t>SCINDB_</w:t>
            </w:r>
            <w:r w:rsidRPr="00681306">
              <w:t>23</w:t>
            </w:r>
            <w:r w:rsidRPr="00681306">
              <w:rPr>
                <w:szCs w:val="20"/>
              </w:rPr>
              <w:t>)</w:t>
            </w:r>
          </w:p>
        </w:tc>
      </w:tr>
    </w:tbl>
    <w:p w14:paraId="7278A794" w14:textId="77777777" w:rsidR="00C920F7" w:rsidRPr="00391879" w:rsidRDefault="00C920F7" w:rsidP="00C920F7">
      <w:pPr>
        <w:spacing w:line="480" w:lineRule="auto"/>
        <w:rPr>
          <w:szCs w:val="20"/>
        </w:rPr>
      </w:pPr>
      <w:r w:rsidRPr="00391879">
        <w:rPr>
          <w:szCs w:val="20"/>
        </w:rPr>
        <w:t>“-”: Not applicable.</w:t>
      </w:r>
      <w:r>
        <w:rPr>
          <w:rFonts w:hint="eastAsia"/>
          <w:szCs w:val="20"/>
        </w:rPr>
        <w:t xml:space="preserve"> </w:t>
      </w:r>
      <w:bookmarkStart w:id="0" w:name="OLE_LINK52"/>
      <w:bookmarkStart w:id="1" w:name="OLE_LINK42"/>
      <w:r w:rsidRPr="00681306">
        <w:rPr>
          <w:szCs w:val="20"/>
        </w:rPr>
        <w:t xml:space="preserve">Twenty-three </w:t>
      </w:r>
      <w:r>
        <w:rPr>
          <w:szCs w:val="20"/>
        </w:rPr>
        <w:t>SCI</w:t>
      </w:r>
      <w:r w:rsidRPr="00681306">
        <w:rPr>
          <w:szCs w:val="20"/>
        </w:rPr>
        <w:t xml:space="preserve"> patients were grouped according to different injury locations and injury degrees, and the serial numbers were marked in the above table</w:t>
      </w:r>
      <w:r>
        <w:rPr>
          <w:szCs w:val="20"/>
        </w:rPr>
        <w:t xml:space="preserve">, </w:t>
      </w:r>
      <w:r>
        <w:rPr>
          <w:rFonts w:hint="eastAsia"/>
          <w:szCs w:val="20"/>
        </w:rPr>
        <w:t>respectively</w:t>
      </w:r>
      <w:r w:rsidRPr="00681306">
        <w:rPr>
          <w:szCs w:val="20"/>
        </w:rPr>
        <w:t>.</w:t>
      </w:r>
      <w:r>
        <w:rPr>
          <w:szCs w:val="20"/>
        </w:rPr>
        <w:t xml:space="preserve"> </w:t>
      </w:r>
      <w:r w:rsidRPr="00730350">
        <w:rPr>
          <w:szCs w:val="20"/>
        </w:rPr>
        <w:t xml:space="preserve">The spinal levels of complete SCI and incomplete SCI in the present study are distinguished </w:t>
      </w:r>
      <w:proofErr w:type="gramStart"/>
      <w:r w:rsidRPr="00133D08">
        <w:rPr>
          <w:szCs w:val="20"/>
        </w:rPr>
        <w:t>on the basis of</w:t>
      </w:r>
      <w:proofErr w:type="gramEnd"/>
      <w:r w:rsidRPr="00133D08">
        <w:rPr>
          <w:szCs w:val="20"/>
        </w:rPr>
        <w:t xml:space="preserve"> </w:t>
      </w:r>
      <w:r>
        <w:rPr>
          <w:rFonts w:hint="eastAsia"/>
          <w:szCs w:val="20"/>
        </w:rPr>
        <w:t>the</w:t>
      </w:r>
      <w:r>
        <w:rPr>
          <w:szCs w:val="20"/>
        </w:rPr>
        <w:t>se three (</w:t>
      </w:r>
      <w:r w:rsidRPr="00730350">
        <w:rPr>
          <w:szCs w:val="20"/>
        </w:rPr>
        <w:t>cervical, thoracic and lumbar</w:t>
      </w:r>
      <w:r>
        <w:rPr>
          <w:szCs w:val="20"/>
        </w:rPr>
        <w:t xml:space="preserve">) </w:t>
      </w:r>
      <w:r w:rsidRPr="00730350">
        <w:rPr>
          <w:szCs w:val="20"/>
        </w:rPr>
        <w:t>vertebral</w:t>
      </w:r>
      <w:r>
        <w:rPr>
          <w:rFonts w:hint="eastAsia"/>
          <w:szCs w:val="20"/>
        </w:rPr>
        <w:t xml:space="preserve"> </w:t>
      </w:r>
      <w:r w:rsidRPr="00730350">
        <w:rPr>
          <w:szCs w:val="20"/>
        </w:rPr>
        <w:t>levels</w:t>
      </w:r>
      <w:r>
        <w:rPr>
          <w:rFonts w:hint="eastAsia"/>
          <w:szCs w:val="20"/>
        </w:rPr>
        <w:t>.</w:t>
      </w:r>
      <w:bookmarkEnd w:id="0"/>
      <w:bookmarkEnd w:id="1"/>
    </w:p>
    <w:p w14:paraId="551E983F" w14:textId="77777777" w:rsidR="00F37C88" w:rsidRDefault="00F37C88"/>
    <w:sectPr w:rsidR="00F37C88" w:rsidSect="009B3F69">
      <w:pgSz w:w="11906" w:h="16838"/>
      <w:pgMar w:top="1440" w:right="1077" w:bottom="1440" w:left="1077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F7"/>
    <w:rsid w:val="00C920F7"/>
    <w:rsid w:val="00F3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9A5DF"/>
  <w15:chartTrackingRefBased/>
  <w15:docId w15:val="{C66BFD60-629E-4FF3-A2F5-7ED9947B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0F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2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0-07-24T04:46:00Z</dcterms:created>
  <dcterms:modified xsi:type="dcterms:W3CDTF">2020-07-24T04:47:00Z</dcterms:modified>
</cp:coreProperties>
</file>